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4FFAA" w14:textId="0E541687" w:rsidR="004C72D7" w:rsidRPr="004C72D7" w:rsidRDefault="004C72D7" w:rsidP="004C72D7">
      <w:pPr>
        <w:rPr>
          <w:rFonts w:asciiTheme="minorHAnsi" w:hAnsiTheme="minorHAnsi" w:cstheme="minorHAnsi"/>
        </w:rPr>
      </w:pPr>
      <w:r w:rsidRPr="004C72D7">
        <w:rPr>
          <w:rFonts w:asciiTheme="minorHAnsi" w:hAnsiTheme="minorHAnsi" w:cstheme="minorHAnsi"/>
        </w:rPr>
        <w:t xml:space="preserve">Additional table 1. Distribution of characteristics in 2,448 active participants, </w:t>
      </w:r>
      <w:r w:rsidRPr="004C72D7">
        <w:rPr>
          <w:rFonts w:asciiTheme="minorHAnsi" w:hAnsiTheme="minorHAnsi" w:cstheme="minorHAnsi"/>
          <w:bCs/>
          <w:lang w:val="en-US"/>
        </w:rPr>
        <w:t>presented in the</w:t>
      </w:r>
      <w:r w:rsidRPr="004C72D7">
        <w:rPr>
          <w:rFonts w:asciiTheme="minorHAnsi" w:hAnsiTheme="minorHAnsi" w:cstheme="minorHAnsi"/>
        </w:rPr>
        <w:t xml:space="preserve"> current study </w:t>
      </w:r>
      <w:r w:rsidR="00530850">
        <w:rPr>
          <w:rFonts w:asciiTheme="minorHAnsi" w:hAnsiTheme="minorHAnsi" w:cstheme="minorHAnsi"/>
        </w:rPr>
        <w:t>sample</w:t>
      </w:r>
      <w:r w:rsidRPr="004C72D7">
        <w:rPr>
          <w:rFonts w:asciiTheme="minorHAnsi" w:hAnsiTheme="minorHAnsi" w:cstheme="minorHAnsi"/>
        </w:rPr>
        <w:t xml:space="preserve"> (n=999) and the remaining participants in the Odense Child Cohort (n=1,449), Denmark.</w:t>
      </w:r>
    </w:p>
    <w:tbl>
      <w:tblPr>
        <w:tblStyle w:val="Tabel-Gitter"/>
        <w:tblW w:w="0" w:type="auto"/>
        <w:tblInd w:w="-147" w:type="dxa"/>
        <w:tblLook w:val="04A0" w:firstRow="1" w:lastRow="0" w:firstColumn="1" w:lastColumn="0" w:noHBand="0" w:noVBand="1"/>
      </w:tblPr>
      <w:tblGrid>
        <w:gridCol w:w="1560"/>
        <w:gridCol w:w="992"/>
        <w:gridCol w:w="1346"/>
        <w:gridCol w:w="1347"/>
      </w:tblGrid>
      <w:tr w:rsidR="004C72D7" w:rsidRPr="00E76B6B" w14:paraId="6E024C86" w14:textId="77777777" w:rsidTr="00B22374">
        <w:tc>
          <w:tcPr>
            <w:tcW w:w="1560" w:type="dxa"/>
            <w:tcBorders>
              <w:left w:val="nil"/>
              <w:bottom w:val="nil"/>
            </w:tcBorders>
          </w:tcPr>
          <w:p w14:paraId="2700FDF1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1AD094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All</w:t>
            </w:r>
          </w:p>
          <w:p w14:paraId="5BC0A949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n=2,448</w:t>
            </w:r>
          </w:p>
        </w:tc>
        <w:tc>
          <w:tcPr>
            <w:tcW w:w="1346" w:type="dxa"/>
            <w:tcBorders>
              <w:bottom w:val="single" w:sz="4" w:space="0" w:color="auto"/>
              <w:right w:val="nil"/>
            </w:tcBorders>
          </w:tcPr>
          <w:p w14:paraId="092B488A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Study pop</w:t>
            </w:r>
          </w:p>
          <w:p w14:paraId="5C8A82A4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n=999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48C2A35F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Non-participants n=1,449</w:t>
            </w:r>
          </w:p>
        </w:tc>
      </w:tr>
      <w:tr w:rsidR="004C72D7" w:rsidRPr="00E76B6B" w14:paraId="3A5F198F" w14:textId="77777777" w:rsidTr="00B22374"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93EA8CA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3DE2DD1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% (n)</w:t>
            </w:r>
          </w:p>
        </w:tc>
        <w:tc>
          <w:tcPr>
            <w:tcW w:w="1346" w:type="dxa"/>
            <w:tcBorders>
              <w:bottom w:val="nil"/>
              <w:right w:val="nil"/>
            </w:tcBorders>
          </w:tcPr>
          <w:p w14:paraId="1D907C00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% (n)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14:paraId="4AF1D401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% (n)</w:t>
            </w:r>
          </w:p>
        </w:tc>
      </w:tr>
      <w:tr w:rsidR="004C72D7" w:rsidRPr="00E76B6B" w14:paraId="48223A8E" w14:textId="77777777" w:rsidTr="00B22374"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</w:tcPr>
          <w:p w14:paraId="6D644BB4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Maternal characteristics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  <w:right w:val="nil"/>
            </w:tcBorders>
          </w:tcPr>
          <w:p w14:paraId="3BB9208B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C72D7" w:rsidRPr="00E76B6B" w14:paraId="5CB2B218" w14:textId="77777777" w:rsidTr="00B22374"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42D2D0E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Age (years)</w:t>
            </w:r>
          </w:p>
          <w:p w14:paraId="34265943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&lt;28</w:t>
            </w:r>
          </w:p>
          <w:p w14:paraId="3E3B3DC0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28-34</w:t>
            </w:r>
          </w:p>
          <w:p w14:paraId="01BCC37F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&gt;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A4A352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1A65D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7% (671)</w:t>
            </w:r>
          </w:p>
          <w:p w14:paraId="63C2E7C3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49% (1,200)</w:t>
            </w:r>
          </w:p>
          <w:p w14:paraId="4742162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3% (577)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</w:tcPr>
          <w:p w14:paraId="4D59C398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7B172B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5% (251)</w:t>
            </w:r>
          </w:p>
          <w:p w14:paraId="3D8B924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0% (496)</w:t>
            </w:r>
          </w:p>
          <w:p w14:paraId="2E78856A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5% (25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0A30D7F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A49A0B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9% (420)</w:t>
            </w:r>
          </w:p>
          <w:p w14:paraId="25A89089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49% (704)</w:t>
            </w:r>
          </w:p>
          <w:p w14:paraId="4EBDA6B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2% (325)</w:t>
            </w:r>
          </w:p>
        </w:tc>
      </w:tr>
      <w:tr w:rsidR="004C72D7" w:rsidRPr="00E76B6B" w14:paraId="710E93C6" w14:textId="77777777" w:rsidTr="00B22374"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E673236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BMI 3 (kg/m</w:t>
            </w:r>
            <w:r w:rsidRPr="00E76B6B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67FE263E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E76B6B">
              <w:rPr>
                <w:rFonts w:asciiTheme="minorHAnsi" w:hAnsiTheme="minorHAnsi" w:cstheme="minorHAnsi"/>
                <w:sz w:val="15"/>
                <w:szCs w:val="15"/>
              </w:rPr>
              <w:t xml:space="preserve">   &lt;25</w:t>
            </w:r>
          </w:p>
          <w:p w14:paraId="1C0E168E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E76B6B">
              <w:rPr>
                <w:rFonts w:asciiTheme="minorHAnsi" w:hAnsiTheme="minorHAnsi" w:cstheme="minorHAnsi"/>
                <w:sz w:val="15"/>
                <w:szCs w:val="15"/>
              </w:rPr>
              <w:t xml:space="preserve">   25-30</w:t>
            </w:r>
          </w:p>
          <w:p w14:paraId="63840CFE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E76B6B">
              <w:rPr>
                <w:rFonts w:asciiTheme="minorHAnsi" w:hAnsiTheme="minorHAnsi" w:cstheme="minorHAnsi"/>
                <w:sz w:val="15"/>
                <w:szCs w:val="15"/>
              </w:rPr>
              <w:t xml:space="preserve">   &gt;30</w:t>
            </w:r>
          </w:p>
          <w:p w14:paraId="5BF34A15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5"/>
                <w:szCs w:val="15"/>
              </w:rPr>
              <w:t xml:space="preserve">   Miss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6DF15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7D0EED9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66% (1,620)</w:t>
            </w:r>
          </w:p>
          <w:p w14:paraId="0567DCE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3% (556)</w:t>
            </w:r>
          </w:p>
          <w:p w14:paraId="7C92CDED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11% (271)</w:t>
            </w:r>
          </w:p>
          <w:p w14:paraId="26F303E5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1)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</w:tcPr>
          <w:p w14:paraId="53E93956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5498D95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63% (634)*</w:t>
            </w:r>
          </w:p>
          <w:p w14:paraId="61C951D6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6% (261)*</w:t>
            </w:r>
          </w:p>
          <w:p w14:paraId="03556E3D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11% (104)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F72D86C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3E5A543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68% (986)*</w:t>
            </w:r>
          </w:p>
          <w:p w14:paraId="4C020030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0% (295)*</w:t>
            </w:r>
          </w:p>
          <w:p w14:paraId="03CE0D3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12% (167)*</w:t>
            </w:r>
          </w:p>
          <w:p w14:paraId="12DE311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1)</w:t>
            </w:r>
          </w:p>
        </w:tc>
      </w:tr>
      <w:tr w:rsidR="004C72D7" w:rsidRPr="00E76B6B" w14:paraId="113670B5" w14:textId="77777777" w:rsidTr="00B22374"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7481142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  <w:p w14:paraId="02CAF469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High school or less</w:t>
            </w:r>
          </w:p>
          <w:p w14:paraId="3F0F150B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High school +1-4 y</w:t>
            </w:r>
          </w:p>
          <w:p w14:paraId="40A729FB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High school +&gt;4 y</w:t>
            </w:r>
          </w:p>
          <w:p w14:paraId="68024AA3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Miss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F641D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44944F4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30% (725)</w:t>
            </w:r>
          </w:p>
          <w:p w14:paraId="59E708AD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49% (1,171)</w:t>
            </w:r>
          </w:p>
          <w:p w14:paraId="0F44ABF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1% (492)</w:t>
            </w:r>
          </w:p>
          <w:p w14:paraId="5886EC44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60)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</w:tcPr>
          <w:p w14:paraId="4B22C0FF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F52DDB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6% (258)*</w:t>
            </w:r>
          </w:p>
          <w:p w14:paraId="79117319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2% (509)*</w:t>
            </w:r>
          </w:p>
          <w:p w14:paraId="2D798550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2% (218)*</w:t>
            </w:r>
          </w:p>
          <w:p w14:paraId="29FC1206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1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64C405A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64DA42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33% (467)*</w:t>
            </w:r>
          </w:p>
          <w:p w14:paraId="1B9FFFE8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47% (662)*</w:t>
            </w:r>
          </w:p>
          <w:p w14:paraId="64292B8A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0% (274)*</w:t>
            </w:r>
          </w:p>
          <w:p w14:paraId="1A78392F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46)</w:t>
            </w:r>
          </w:p>
        </w:tc>
      </w:tr>
      <w:tr w:rsidR="004C72D7" w:rsidRPr="00E76B6B" w14:paraId="19AC7F07" w14:textId="77777777" w:rsidTr="00B22374"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08E7ECE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Parity</w:t>
            </w:r>
          </w:p>
          <w:p w14:paraId="25A3A7BD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1</w:t>
            </w:r>
          </w:p>
          <w:p w14:paraId="1266BDBA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2</w:t>
            </w:r>
          </w:p>
          <w:p w14:paraId="0A8947AA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2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8EF5FC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A7FAB59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5% (1,351)</w:t>
            </w:r>
          </w:p>
          <w:p w14:paraId="4EDD5743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34% (829)</w:t>
            </w:r>
          </w:p>
          <w:p w14:paraId="1C698EB1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11% (268)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</w:tcPr>
          <w:p w14:paraId="1893DE9D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BCFFD5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7% (568)*</w:t>
            </w:r>
          </w:p>
          <w:p w14:paraId="75378178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34% (341)*</w:t>
            </w:r>
          </w:p>
          <w:p w14:paraId="6D6ECAB5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9% (90)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63742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86C7D8C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4% (783)*</w:t>
            </w:r>
          </w:p>
          <w:p w14:paraId="55193B3A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34% (488)*</w:t>
            </w:r>
          </w:p>
          <w:p w14:paraId="4401F1F8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12% (178)*</w:t>
            </w:r>
          </w:p>
        </w:tc>
      </w:tr>
      <w:tr w:rsidR="004C72D7" w:rsidRPr="00E76B6B" w14:paraId="51BDB9A1" w14:textId="77777777" w:rsidTr="00B22374">
        <w:trPr>
          <w:trHeight w:val="52"/>
        </w:trPr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991F169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Child 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EE6EFA8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  <w:right w:val="nil"/>
            </w:tcBorders>
          </w:tcPr>
          <w:p w14:paraId="3C84E7CF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C72D7" w:rsidRPr="00E76B6B" w14:paraId="7931529D" w14:textId="77777777" w:rsidTr="00B22374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6872FA0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Sex</w:t>
            </w:r>
          </w:p>
          <w:p w14:paraId="3B3AFAAC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Boy</w:t>
            </w:r>
          </w:p>
          <w:p w14:paraId="60AF618A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Gir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3DC8C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44CEF89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3% (1,293)</w:t>
            </w:r>
          </w:p>
          <w:p w14:paraId="068E21C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47% (1,154)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</w:tcPr>
          <w:p w14:paraId="15B396CF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5AD34C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4% (539)</w:t>
            </w:r>
          </w:p>
          <w:p w14:paraId="00CF7FC2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46% (46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364DC71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F699FE9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2% (754)</w:t>
            </w:r>
          </w:p>
          <w:p w14:paraId="52289036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48% (695)</w:t>
            </w:r>
          </w:p>
        </w:tc>
      </w:tr>
      <w:tr w:rsidR="004C72D7" w:rsidRPr="00E76B6B" w14:paraId="028A4EC4" w14:textId="77777777" w:rsidTr="00B22374"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43B398F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Birthweight z-score</w:t>
            </w:r>
          </w:p>
          <w:p w14:paraId="1F1C0BC7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1</w:t>
            </w:r>
            <w:r w:rsidRPr="00E76B6B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st</w:t>
            </w: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quartile</w:t>
            </w:r>
          </w:p>
          <w:p w14:paraId="11FC8944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2</w:t>
            </w:r>
            <w:r w:rsidRPr="00E76B6B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nd</w:t>
            </w: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-3</w:t>
            </w:r>
            <w:r w:rsidRPr="00E76B6B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d</w:t>
            </w: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quartile</w:t>
            </w:r>
          </w:p>
          <w:p w14:paraId="202AC37B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4</w:t>
            </w:r>
            <w:r w:rsidRPr="00E76B6B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th</w:t>
            </w: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quartile</w:t>
            </w:r>
          </w:p>
          <w:p w14:paraId="239A0DFE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Miss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17879D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9BA70AB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5% (609)</w:t>
            </w:r>
          </w:p>
          <w:p w14:paraId="308139C5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0% (1,217)</w:t>
            </w:r>
          </w:p>
          <w:p w14:paraId="689218C0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5% (608)</w:t>
            </w:r>
          </w:p>
          <w:p w14:paraId="47CC63F4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14)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</w:tcPr>
          <w:p w14:paraId="07235831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1FB0D64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6% (255)</w:t>
            </w:r>
          </w:p>
          <w:p w14:paraId="473D9B01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47% (472)</w:t>
            </w:r>
          </w:p>
          <w:p w14:paraId="217061F0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7% (268)</w:t>
            </w:r>
          </w:p>
          <w:p w14:paraId="6F69EF3A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0B895E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BA1BA62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4% (354)</w:t>
            </w:r>
          </w:p>
          <w:p w14:paraId="76781644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52% (745)</w:t>
            </w:r>
          </w:p>
          <w:p w14:paraId="77FB38A5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4% (340)</w:t>
            </w:r>
          </w:p>
          <w:p w14:paraId="7BB8FB36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10)</w:t>
            </w:r>
          </w:p>
        </w:tc>
      </w:tr>
      <w:tr w:rsidR="004C72D7" w:rsidRPr="00E76B6B" w14:paraId="686F3425" w14:textId="77777777" w:rsidTr="00B22374"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EFC6A55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Breastfeeding</w:t>
            </w:r>
          </w:p>
          <w:p w14:paraId="0487EA0B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≤ 3 months</w:t>
            </w:r>
          </w:p>
          <w:p w14:paraId="6D2A6416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&gt;3-≤12 months</w:t>
            </w:r>
          </w:p>
          <w:p w14:paraId="0E4E93C2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 xml:space="preserve">   Miss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874560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B7D7428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5% (429)</w:t>
            </w:r>
          </w:p>
          <w:p w14:paraId="36DDD4CF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75% (1,281)</w:t>
            </w:r>
          </w:p>
          <w:p w14:paraId="7739DE77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738)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</w:tcPr>
          <w:p w14:paraId="02187033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E94F677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2% (207)*</w:t>
            </w:r>
          </w:p>
          <w:p w14:paraId="33C03E4D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78% (735)*</w:t>
            </w:r>
          </w:p>
          <w:p w14:paraId="7122DF52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5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1DE3457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48AC8A5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29% (222)*</w:t>
            </w:r>
          </w:p>
          <w:p w14:paraId="7B403003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71% (546)*</w:t>
            </w:r>
          </w:p>
          <w:p w14:paraId="687EEDA1" w14:textId="77777777" w:rsidR="004C72D7" w:rsidRPr="00E76B6B" w:rsidRDefault="004C72D7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(681)</w:t>
            </w:r>
          </w:p>
        </w:tc>
      </w:tr>
      <w:tr w:rsidR="004C72D7" w:rsidRPr="00E76B6B" w14:paraId="1274E9F1" w14:textId="77777777" w:rsidTr="00B22374">
        <w:tc>
          <w:tcPr>
            <w:tcW w:w="5245" w:type="dxa"/>
            <w:gridSpan w:val="4"/>
            <w:tcBorders>
              <w:left w:val="nil"/>
              <w:right w:val="nil"/>
            </w:tcBorders>
          </w:tcPr>
          <w:p w14:paraId="0D30568C" w14:textId="77777777" w:rsidR="004C72D7" w:rsidRPr="00E76B6B" w:rsidRDefault="004C72D7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76B6B">
              <w:rPr>
                <w:rFonts w:asciiTheme="minorHAnsi" w:hAnsiTheme="minorHAnsi" w:cstheme="minorHAnsi"/>
                <w:sz w:val="16"/>
                <w:szCs w:val="16"/>
              </w:rPr>
              <w:t>*) p&lt;0.05 using Chi2 test</w:t>
            </w:r>
          </w:p>
        </w:tc>
      </w:tr>
    </w:tbl>
    <w:p w14:paraId="74450AD1" w14:textId="77777777" w:rsidR="004639A5" w:rsidRDefault="004639A5"/>
    <w:sectPr w:rsidR="004639A5" w:rsidSect="006E13F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2D7"/>
    <w:rsid w:val="00000061"/>
    <w:rsid w:val="000000C8"/>
    <w:rsid w:val="00002E77"/>
    <w:rsid w:val="0000411F"/>
    <w:rsid w:val="00004638"/>
    <w:rsid w:val="00006617"/>
    <w:rsid w:val="00020AEC"/>
    <w:rsid w:val="00021256"/>
    <w:rsid w:val="000245E2"/>
    <w:rsid w:val="00026162"/>
    <w:rsid w:val="00030BFA"/>
    <w:rsid w:val="00031998"/>
    <w:rsid w:val="00034CF9"/>
    <w:rsid w:val="0003605D"/>
    <w:rsid w:val="0003667A"/>
    <w:rsid w:val="0003714F"/>
    <w:rsid w:val="00042E37"/>
    <w:rsid w:val="00045D7C"/>
    <w:rsid w:val="00052433"/>
    <w:rsid w:val="000537EB"/>
    <w:rsid w:val="00053E26"/>
    <w:rsid w:val="00055ADA"/>
    <w:rsid w:val="000606B3"/>
    <w:rsid w:val="00060D42"/>
    <w:rsid w:val="000701ED"/>
    <w:rsid w:val="00070EFE"/>
    <w:rsid w:val="00071407"/>
    <w:rsid w:val="00071C00"/>
    <w:rsid w:val="00075283"/>
    <w:rsid w:val="0008027D"/>
    <w:rsid w:val="00084DEE"/>
    <w:rsid w:val="00085279"/>
    <w:rsid w:val="000941DA"/>
    <w:rsid w:val="000B24DA"/>
    <w:rsid w:val="000B59EF"/>
    <w:rsid w:val="000C4642"/>
    <w:rsid w:val="000E2EDD"/>
    <w:rsid w:val="001029EF"/>
    <w:rsid w:val="00113DD5"/>
    <w:rsid w:val="00114946"/>
    <w:rsid w:val="00115AC7"/>
    <w:rsid w:val="00115FFD"/>
    <w:rsid w:val="00140CA0"/>
    <w:rsid w:val="001411F7"/>
    <w:rsid w:val="00141A14"/>
    <w:rsid w:val="00145146"/>
    <w:rsid w:val="001536AB"/>
    <w:rsid w:val="001612AA"/>
    <w:rsid w:val="00162420"/>
    <w:rsid w:val="00163676"/>
    <w:rsid w:val="00166A8E"/>
    <w:rsid w:val="00175DDE"/>
    <w:rsid w:val="00181A2D"/>
    <w:rsid w:val="00181CF3"/>
    <w:rsid w:val="00191CD9"/>
    <w:rsid w:val="00193D7E"/>
    <w:rsid w:val="001A2554"/>
    <w:rsid w:val="001B23F1"/>
    <w:rsid w:val="001B45EC"/>
    <w:rsid w:val="001B628C"/>
    <w:rsid w:val="001E1321"/>
    <w:rsid w:val="001E3FB8"/>
    <w:rsid w:val="001F20AC"/>
    <w:rsid w:val="001F3F1A"/>
    <w:rsid w:val="00205475"/>
    <w:rsid w:val="002221B0"/>
    <w:rsid w:val="00223A86"/>
    <w:rsid w:val="00226FCE"/>
    <w:rsid w:val="00230465"/>
    <w:rsid w:val="002331E1"/>
    <w:rsid w:val="002433EC"/>
    <w:rsid w:val="002471F4"/>
    <w:rsid w:val="00253646"/>
    <w:rsid w:val="00261AE2"/>
    <w:rsid w:val="00262841"/>
    <w:rsid w:val="00271072"/>
    <w:rsid w:val="0028251A"/>
    <w:rsid w:val="00286DA7"/>
    <w:rsid w:val="00291D8B"/>
    <w:rsid w:val="00292153"/>
    <w:rsid w:val="00296A8B"/>
    <w:rsid w:val="002A68B8"/>
    <w:rsid w:val="002A7485"/>
    <w:rsid w:val="002A7F36"/>
    <w:rsid w:val="002B3297"/>
    <w:rsid w:val="002B50E8"/>
    <w:rsid w:val="002B6174"/>
    <w:rsid w:val="002D3ABB"/>
    <w:rsid w:val="002E0ED3"/>
    <w:rsid w:val="002E2D7D"/>
    <w:rsid w:val="002F50A4"/>
    <w:rsid w:val="002F6E28"/>
    <w:rsid w:val="00306731"/>
    <w:rsid w:val="003113DE"/>
    <w:rsid w:val="00312680"/>
    <w:rsid w:val="00337EE0"/>
    <w:rsid w:val="00356ABC"/>
    <w:rsid w:val="003609B8"/>
    <w:rsid w:val="00365543"/>
    <w:rsid w:val="00366EF7"/>
    <w:rsid w:val="003917E4"/>
    <w:rsid w:val="00395032"/>
    <w:rsid w:val="003B02FD"/>
    <w:rsid w:val="003B1FB1"/>
    <w:rsid w:val="003B2ABE"/>
    <w:rsid w:val="003B3C91"/>
    <w:rsid w:val="003C0805"/>
    <w:rsid w:val="003D0214"/>
    <w:rsid w:val="003D57C5"/>
    <w:rsid w:val="003E1680"/>
    <w:rsid w:val="003E6ABC"/>
    <w:rsid w:val="003F137D"/>
    <w:rsid w:val="003F34AB"/>
    <w:rsid w:val="003F6C87"/>
    <w:rsid w:val="00406700"/>
    <w:rsid w:val="004101DE"/>
    <w:rsid w:val="004112ED"/>
    <w:rsid w:val="00411BFC"/>
    <w:rsid w:val="00413C7F"/>
    <w:rsid w:val="00413FE7"/>
    <w:rsid w:val="00426E50"/>
    <w:rsid w:val="00431D55"/>
    <w:rsid w:val="004376C3"/>
    <w:rsid w:val="00442465"/>
    <w:rsid w:val="004504EA"/>
    <w:rsid w:val="00452758"/>
    <w:rsid w:val="00455938"/>
    <w:rsid w:val="00456A11"/>
    <w:rsid w:val="004617DF"/>
    <w:rsid w:val="004639A5"/>
    <w:rsid w:val="00466992"/>
    <w:rsid w:val="004718E1"/>
    <w:rsid w:val="00472011"/>
    <w:rsid w:val="00472537"/>
    <w:rsid w:val="00475CDF"/>
    <w:rsid w:val="00480839"/>
    <w:rsid w:val="00485BF5"/>
    <w:rsid w:val="00490F9E"/>
    <w:rsid w:val="00491E60"/>
    <w:rsid w:val="00495A94"/>
    <w:rsid w:val="004A079E"/>
    <w:rsid w:val="004B4839"/>
    <w:rsid w:val="004C2101"/>
    <w:rsid w:val="004C278D"/>
    <w:rsid w:val="004C4C63"/>
    <w:rsid w:val="004C641A"/>
    <w:rsid w:val="004C72D7"/>
    <w:rsid w:val="004C7822"/>
    <w:rsid w:val="004D2CEE"/>
    <w:rsid w:val="004D6CE6"/>
    <w:rsid w:val="004E5011"/>
    <w:rsid w:val="004E79D4"/>
    <w:rsid w:val="004F0F32"/>
    <w:rsid w:val="004F6A23"/>
    <w:rsid w:val="00507FBB"/>
    <w:rsid w:val="00517286"/>
    <w:rsid w:val="005179FA"/>
    <w:rsid w:val="0052493A"/>
    <w:rsid w:val="00530850"/>
    <w:rsid w:val="0054201C"/>
    <w:rsid w:val="00545273"/>
    <w:rsid w:val="005476F0"/>
    <w:rsid w:val="00554680"/>
    <w:rsid w:val="00567E65"/>
    <w:rsid w:val="00571C1F"/>
    <w:rsid w:val="00575E90"/>
    <w:rsid w:val="00577300"/>
    <w:rsid w:val="005778AB"/>
    <w:rsid w:val="00582798"/>
    <w:rsid w:val="00590F25"/>
    <w:rsid w:val="00596CF0"/>
    <w:rsid w:val="005A3F95"/>
    <w:rsid w:val="005A717C"/>
    <w:rsid w:val="005B4412"/>
    <w:rsid w:val="005B4988"/>
    <w:rsid w:val="005C07B2"/>
    <w:rsid w:val="005C432F"/>
    <w:rsid w:val="005C4D25"/>
    <w:rsid w:val="005C5B4B"/>
    <w:rsid w:val="005C77A2"/>
    <w:rsid w:val="005C77CB"/>
    <w:rsid w:val="005D0ED4"/>
    <w:rsid w:val="005F1281"/>
    <w:rsid w:val="00605CA8"/>
    <w:rsid w:val="00607E28"/>
    <w:rsid w:val="00612D3D"/>
    <w:rsid w:val="006153A2"/>
    <w:rsid w:val="0061632C"/>
    <w:rsid w:val="006165B5"/>
    <w:rsid w:val="00617F29"/>
    <w:rsid w:val="00623AE4"/>
    <w:rsid w:val="00633FA1"/>
    <w:rsid w:val="006356C5"/>
    <w:rsid w:val="00652173"/>
    <w:rsid w:val="006570E7"/>
    <w:rsid w:val="006636B7"/>
    <w:rsid w:val="00665BAC"/>
    <w:rsid w:val="006675EA"/>
    <w:rsid w:val="006720AB"/>
    <w:rsid w:val="0067593D"/>
    <w:rsid w:val="00676D7E"/>
    <w:rsid w:val="00677860"/>
    <w:rsid w:val="006847B0"/>
    <w:rsid w:val="00684C07"/>
    <w:rsid w:val="00685FF4"/>
    <w:rsid w:val="00695188"/>
    <w:rsid w:val="00696B7D"/>
    <w:rsid w:val="006A16D5"/>
    <w:rsid w:val="006C2300"/>
    <w:rsid w:val="006C37F9"/>
    <w:rsid w:val="006D7ADF"/>
    <w:rsid w:val="006E1031"/>
    <w:rsid w:val="006E13FE"/>
    <w:rsid w:val="006E5430"/>
    <w:rsid w:val="007002CC"/>
    <w:rsid w:val="007055AB"/>
    <w:rsid w:val="00717A46"/>
    <w:rsid w:val="00736C31"/>
    <w:rsid w:val="0074710B"/>
    <w:rsid w:val="00754356"/>
    <w:rsid w:val="00771472"/>
    <w:rsid w:val="00771659"/>
    <w:rsid w:val="007771BF"/>
    <w:rsid w:val="00777AAA"/>
    <w:rsid w:val="00783F9F"/>
    <w:rsid w:val="00794E46"/>
    <w:rsid w:val="007A43B4"/>
    <w:rsid w:val="007A776E"/>
    <w:rsid w:val="007C1CDD"/>
    <w:rsid w:val="007C4412"/>
    <w:rsid w:val="007E0397"/>
    <w:rsid w:val="007E2025"/>
    <w:rsid w:val="007F217B"/>
    <w:rsid w:val="008045B1"/>
    <w:rsid w:val="00826FBB"/>
    <w:rsid w:val="00834F9F"/>
    <w:rsid w:val="00850E33"/>
    <w:rsid w:val="00854745"/>
    <w:rsid w:val="00856D66"/>
    <w:rsid w:val="00857C85"/>
    <w:rsid w:val="008727F2"/>
    <w:rsid w:val="00884039"/>
    <w:rsid w:val="00895AE4"/>
    <w:rsid w:val="008A0E1A"/>
    <w:rsid w:val="008A1CDF"/>
    <w:rsid w:val="008A2583"/>
    <w:rsid w:val="008B4445"/>
    <w:rsid w:val="008E5152"/>
    <w:rsid w:val="008F15D3"/>
    <w:rsid w:val="009029F2"/>
    <w:rsid w:val="0092156E"/>
    <w:rsid w:val="00922C8C"/>
    <w:rsid w:val="00925038"/>
    <w:rsid w:val="00926A48"/>
    <w:rsid w:val="00932B62"/>
    <w:rsid w:val="00937A2C"/>
    <w:rsid w:val="009413C2"/>
    <w:rsid w:val="00942CAE"/>
    <w:rsid w:val="00943416"/>
    <w:rsid w:val="0094414F"/>
    <w:rsid w:val="009445EA"/>
    <w:rsid w:val="0095004F"/>
    <w:rsid w:val="00955FC0"/>
    <w:rsid w:val="00963AC1"/>
    <w:rsid w:val="00980C22"/>
    <w:rsid w:val="00981197"/>
    <w:rsid w:val="009812FA"/>
    <w:rsid w:val="009817C5"/>
    <w:rsid w:val="00986387"/>
    <w:rsid w:val="00986B28"/>
    <w:rsid w:val="00995CEA"/>
    <w:rsid w:val="009A3F7D"/>
    <w:rsid w:val="009A4F5A"/>
    <w:rsid w:val="009A5A9F"/>
    <w:rsid w:val="009A67B4"/>
    <w:rsid w:val="009B465C"/>
    <w:rsid w:val="009B79B5"/>
    <w:rsid w:val="009C097F"/>
    <w:rsid w:val="009C0A3F"/>
    <w:rsid w:val="009C7EE8"/>
    <w:rsid w:val="009F04EF"/>
    <w:rsid w:val="009F4BE5"/>
    <w:rsid w:val="00A00784"/>
    <w:rsid w:val="00A019FE"/>
    <w:rsid w:val="00A02038"/>
    <w:rsid w:val="00A1649E"/>
    <w:rsid w:val="00A24CC1"/>
    <w:rsid w:val="00A27126"/>
    <w:rsid w:val="00A307F3"/>
    <w:rsid w:val="00A429A2"/>
    <w:rsid w:val="00A475E4"/>
    <w:rsid w:val="00A5282C"/>
    <w:rsid w:val="00A52A17"/>
    <w:rsid w:val="00A52C3A"/>
    <w:rsid w:val="00A72085"/>
    <w:rsid w:val="00A876B9"/>
    <w:rsid w:val="00A9496C"/>
    <w:rsid w:val="00A94D16"/>
    <w:rsid w:val="00AA4CAF"/>
    <w:rsid w:val="00AA5BD1"/>
    <w:rsid w:val="00AC1C82"/>
    <w:rsid w:val="00AE154F"/>
    <w:rsid w:val="00AE525C"/>
    <w:rsid w:val="00AF38CB"/>
    <w:rsid w:val="00B158C4"/>
    <w:rsid w:val="00B16A4D"/>
    <w:rsid w:val="00B16C22"/>
    <w:rsid w:val="00B30888"/>
    <w:rsid w:val="00B33E8E"/>
    <w:rsid w:val="00B45B11"/>
    <w:rsid w:val="00B46DB1"/>
    <w:rsid w:val="00B612DE"/>
    <w:rsid w:val="00B65398"/>
    <w:rsid w:val="00B66CE0"/>
    <w:rsid w:val="00B77D74"/>
    <w:rsid w:val="00B81B2B"/>
    <w:rsid w:val="00B8721D"/>
    <w:rsid w:val="00BA33FE"/>
    <w:rsid w:val="00BB0E3D"/>
    <w:rsid w:val="00BB343D"/>
    <w:rsid w:val="00BC7C11"/>
    <w:rsid w:val="00BD15E6"/>
    <w:rsid w:val="00BD4D76"/>
    <w:rsid w:val="00BE136C"/>
    <w:rsid w:val="00BE354E"/>
    <w:rsid w:val="00BF16D8"/>
    <w:rsid w:val="00BF47FE"/>
    <w:rsid w:val="00C1178F"/>
    <w:rsid w:val="00C21BBA"/>
    <w:rsid w:val="00C2781A"/>
    <w:rsid w:val="00C576E1"/>
    <w:rsid w:val="00C61EB2"/>
    <w:rsid w:val="00C65F40"/>
    <w:rsid w:val="00C777D0"/>
    <w:rsid w:val="00C8528D"/>
    <w:rsid w:val="00C93622"/>
    <w:rsid w:val="00CA22C6"/>
    <w:rsid w:val="00CA57C8"/>
    <w:rsid w:val="00CA6AA7"/>
    <w:rsid w:val="00CA7AE1"/>
    <w:rsid w:val="00CB1FF0"/>
    <w:rsid w:val="00CB785B"/>
    <w:rsid w:val="00CC11C4"/>
    <w:rsid w:val="00CC4148"/>
    <w:rsid w:val="00CC6EE8"/>
    <w:rsid w:val="00CE468A"/>
    <w:rsid w:val="00D07632"/>
    <w:rsid w:val="00D107BB"/>
    <w:rsid w:val="00D15549"/>
    <w:rsid w:val="00D21A74"/>
    <w:rsid w:val="00D22FD4"/>
    <w:rsid w:val="00D348EB"/>
    <w:rsid w:val="00D406C9"/>
    <w:rsid w:val="00D4325D"/>
    <w:rsid w:val="00D46CCF"/>
    <w:rsid w:val="00D47BE1"/>
    <w:rsid w:val="00D544A4"/>
    <w:rsid w:val="00D562D6"/>
    <w:rsid w:val="00D64FB1"/>
    <w:rsid w:val="00D70418"/>
    <w:rsid w:val="00D711BC"/>
    <w:rsid w:val="00D747A5"/>
    <w:rsid w:val="00D74A4D"/>
    <w:rsid w:val="00D74C4E"/>
    <w:rsid w:val="00D7750D"/>
    <w:rsid w:val="00D964ED"/>
    <w:rsid w:val="00D97B3E"/>
    <w:rsid w:val="00DA4ED7"/>
    <w:rsid w:val="00DA7ECF"/>
    <w:rsid w:val="00DB2A54"/>
    <w:rsid w:val="00DB4345"/>
    <w:rsid w:val="00DC0DA4"/>
    <w:rsid w:val="00DD3465"/>
    <w:rsid w:val="00DD63CB"/>
    <w:rsid w:val="00DD7B1E"/>
    <w:rsid w:val="00DE4B28"/>
    <w:rsid w:val="00DE5BCB"/>
    <w:rsid w:val="00DE657D"/>
    <w:rsid w:val="00DE7B47"/>
    <w:rsid w:val="00DF25E7"/>
    <w:rsid w:val="00E00E05"/>
    <w:rsid w:val="00E243E3"/>
    <w:rsid w:val="00E25669"/>
    <w:rsid w:val="00E25DEC"/>
    <w:rsid w:val="00E31BD6"/>
    <w:rsid w:val="00E44F21"/>
    <w:rsid w:val="00E45CD6"/>
    <w:rsid w:val="00E50977"/>
    <w:rsid w:val="00E55858"/>
    <w:rsid w:val="00E66D04"/>
    <w:rsid w:val="00E70E78"/>
    <w:rsid w:val="00E71BAF"/>
    <w:rsid w:val="00E8737F"/>
    <w:rsid w:val="00E97DEE"/>
    <w:rsid w:val="00EA0090"/>
    <w:rsid w:val="00EA01E6"/>
    <w:rsid w:val="00EA4092"/>
    <w:rsid w:val="00EC1A43"/>
    <w:rsid w:val="00EC4815"/>
    <w:rsid w:val="00EC54D1"/>
    <w:rsid w:val="00ED344F"/>
    <w:rsid w:val="00ED3CF4"/>
    <w:rsid w:val="00ED6D44"/>
    <w:rsid w:val="00ED7313"/>
    <w:rsid w:val="00EE438A"/>
    <w:rsid w:val="00EE6416"/>
    <w:rsid w:val="00EF3FD3"/>
    <w:rsid w:val="00EF4A49"/>
    <w:rsid w:val="00F008E7"/>
    <w:rsid w:val="00F119CE"/>
    <w:rsid w:val="00F2002F"/>
    <w:rsid w:val="00F2113C"/>
    <w:rsid w:val="00F23BAC"/>
    <w:rsid w:val="00F248A0"/>
    <w:rsid w:val="00F25927"/>
    <w:rsid w:val="00F309B5"/>
    <w:rsid w:val="00F50F78"/>
    <w:rsid w:val="00F517C9"/>
    <w:rsid w:val="00F9068C"/>
    <w:rsid w:val="00F92B4F"/>
    <w:rsid w:val="00F92D90"/>
    <w:rsid w:val="00F94333"/>
    <w:rsid w:val="00FA5D98"/>
    <w:rsid w:val="00FB3FBC"/>
    <w:rsid w:val="00FC1DBF"/>
    <w:rsid w:val="00FC33BE"/>
    <w:rsid w:val="00FE5D49"/>
    <w:rsid w:val="00FE67E4"/>
    <w:rsid w:val="00FF287A"/>
    <w:rsid w:val="00FF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A65F75"/>
  <w15:chartTrackingRefBased/>
  <w15:docId w15:val="{0BB655C4-E6E3-7D40-A39A-695E8EA4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2D7"/>
    <w:rPr>
      <w:rFonts w:ascii="Times New Roman" w:hAnsi="Times New Roman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C72D7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Have Beck</dc:creator>
  <cp:keywords/>
  <dc:description/>
  <cp:lastModifiedBy>Iben Have Beck</cp:lastModifiedBy>
  <cp:revision>2</cp:revision>
  <dcterms:created xsi:type="dcterms:W3CDTF">2022-09-15T12:30:00Z</dcterms:created>
  <dcterms:modified xsi:type="dcterms:W3CDTF">2023-02-20T13:01:00Z</dcterms:modified>
</cp:coreProperties>
</file>